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3C43" w14:textId="5EF9E3A4" w:rsidR="00116D02" w:rsidRPr="00116D02" w:rsidRDefault="00116D02" w:rsidP="005E013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7769495"/>
      <w:bookmarkStart w:id="1" w:name="_Hlk156827684"/>
      <w:bookmarkEnd w:id="0"/>
      <w:r w:rsidRPr="00116D02">
        <w:rPr>
          <w:rFonts w:ascii="Times New Roman" w:hAnsi="Times New Roman" w:cs="Times New Roman" w:hint="eastAsia"/>
          <w:b/>
          <w:bCs/>
          <w:sz w:val="28"/>
          <w:szCs w:val="28"/>
        </w:rPr>
        <w:t>Supplementary Information</w:t>
      </w:r>
    </w:p>
    <w:p w14:paraId="6B2D002A" w14:textId="77777777" w:rsidR="00116D02" w:rsidRDefault="00116D02" w:rsidP="005E01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45E2E" w14:textId="2107434D" w:rsidR="005A4B7E" w:rsidRPr="00B354B5" w:rsidRDefault="005A4B7E" w:rsidP="005E01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>Aregs-IGFBP3-</w:t>
      </w:r>
      <w:r w:rsidR="00C473EC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diated SMC-like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>ell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optosis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pairs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ige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>dipocyte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rmation in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ed </w:t>
      </w:r>
      <w:r w:rsidR="00807A14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5A4B7E">
        <w:rPr>
          <w:rFonts w:ascii="Times New Roman" w:hAnsi="Times New Roman" w:cs="Times New Roman" w:hint="eastAsia"/>
          <w:b/>
          <w:bCs/>
          <w:sz w:val="24"/>
          <w:szCs w:val="24"/>
        </w:rPr>
        <w:t>ice</w:t>
      </w:r>
    </w:p>
    <w:p w14:paraId="4A907FD1" w14:textId="65883C74" w:rsidR="00C80A05" w:rsidRDefault="005E0132" w:rsidP="00116D0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187652977"/>
      <w:proofErr w:type="spellStart"/>
      <w:r w:rsidRPr="00000D82">
        <w:rPr>
          <w:rFonts w:ascii="Times New Roman" w:hAnsi="Times New Roman" w:cs="Times New Roman"/>
          <w:bCs/>
          <w:sz w:val="24"/>
          <w:szCs w:val="24"/>
        </w:rPr>
        <w:t>Shi</w:t>
      </w:r>
      <w:r w:rsidR="00292C0E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000D82">
        <w:rPr>
          <w:rFonts w:ascii="Times New Roman" w:hAnsi="Times New Roman" w:cs="Times New Roman"/>
          <w:bCs/>
          <w:sz w:val="24"/>
          <w:szCs w:val="24"/>
        </w:rPr>
        <w:t>eng</w:t>
      </w:r>
      <w:proofErr w:type="spellEnd"/>
      <w:r w:rsidRPr="00000D82">
        <w:rPr>
          <w:rFonts w:ascii="Times New Roman" w:hAnsi="Times New Roman" w:cs="Times New Roman"/>
          <w:bCs/>
          <w:sz w:val="24"/>
          <w:szCs w:val="24"/>
        </w:rPr>
        <w:t xml:space="preserve"> Wang</w:t>
      </w:r>
      <w:bookmarkEnd w:id="2"/>
      <w:r w:rsidRPr="00000D82">
        <w:rPr>
          <w:rFonts w:ascii="Times New Roman" w:hAnsi="Times New Roman" w:cs="Times New Roman"/>
          <w:bCs/>
          <w:sz w:val="24"/>
          <w:szCs w:val="24"/>
        </w:rPr>
        <w:t>,</w:t>
      </w:r>
      <w:r w:rsidRPr="002C052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292C0E">
        <w:rPr>
          <w:rFonts w:ascii="Times New Roman" w:hAnsi="Times New Roman" w:cs="Times New Roman" w:hint="eastAsia"/>
          <w:bCs/>
          <w:sz w:val="24"/>
          <w:szCs w:val="24"/>
        </w:rPr>
        <w:t>Yuanxu</w:t>
      </w:r>
      <w:proofErr w:type="spellEnd"/>
      <w:r w:rsidR="00292C0E">
        <w:rPr>
          <w:rFonts w:ascii="Times New Roman" w:hAnsi="Times New Roman" w:cs="Times New Roman" w:hint="eastAsia"/>
          <w:bCs/>
          <w:sz w:val="24"/>
          <w:szCs w:val="24"/>
        </w:rPr>
        <w:t xml:space="preserve"> Cui, Limei Wang, Chun Feng, </w:t>
      </w:r>
      <w:r w:rsidRPr="002C052F">
        <w:rPr>
          <w:rFonts w:ascii="Times New Roman" w:hAnsi="Times New Roman" w:cs="Times New Roman" w:hint="eastAsia"/>
          <w:bCs/>
          <w:sz w:val="24"/>
          <w:szCs w:val="24"/>
        </w:rPr>
        <w:t>Yi</w:t>
      </w:r>
      <w:r w:rsidR="00292C0E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2C052F">
        <w:rPr>
          <w:rFonts w:ascii="Times New Roman" w:hAnsi="Times New Roman" w:cs="Times New Roman" w:hint="eastAsia"/>
          <w:bCs/>
          <w:sz w:val="24"/>
          <w:szCs w:val="24"/>
        </w:rPr>
        <w:t>ei Su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 w:rsidR="00292C0E">
        <w:rPr>
          <w:rFonts w:ascii="Times New Roman" w:hAnsi="Times New Roman" w:cs="Times New Roman" w:hint="eastAsia"/>
          <w:bCs/>
          <w:sz w:val="24"/>
          <w:szCs w:val="24"/>
        </w:rPr>
        <w:t>Bangyun</w:t>
      </w:r>
      <w:proofErr w:type="spellEnd"/>
      <w:r w:rsidR="00292C0E">
        <w:rPr>
          <w:rFonts w:ascii="Times New Roman" w:hAnsi="Times New Roman" w:cs="Times New Roman" w:hint="eastAsia"/>
          <w:bCs/>
          <w:sz w:val="24"/>
          <w:szCs w:val="24"/>
        </w:rPr>
        <w:t xml:space="preserve"> Huo, </w:t>
      </w:r>
      <w:proofErr w:type="spellStart"/>
      <w:r w:rsidR="00292C0E">
        <w:rPr>
          <w:rFonts w:ascii="Times New Roman" w:hAnsi="Times New Roman" w:cs="Times New Roman" w:hint="eastAsia"/>
          <w:bCs/>
          <w:sz w:val="24"/>
          <w:szCs w:val="24"/>
        </w:rPr>
        <w:t>Honglu</w:t>
      </w:r>
      <w:proofErr w:type="spellEnd"/>
      <w:r w:rsidR="00292C0E">
        <w:rPr>
          <w:rFonts w:ascii="Times New Roman" w:hAnsi="Times New Roman" w:cs="Times New Roman" w:hint="eastAsia"/>
          <w:bCs/>
          <w:sz w:val="24"/>
          <w:szCs w:val="24"/>
        </w:rPr>
        <w:t xml:space="preserve"> Jiang, </w:t>
      </w:r>
      <w:bookmarkStart w:id="3" w:name="_Hlk156827742"/>
      <w:bookmarkEnd w:id="1"/>
      <w:r w:rsidR="00292C0E">
        <w:rPr>
          <w:rFonts w:ascii="Times New Roman" w:hAnsi="Times New Roman" w:cs="Times New Roman" w:hint="eastAsia"/>
          <w:bCs/>
          <w:sz w:val="24"/>
          <w:szCs w:val="24"/>
        </w:rPr>
        <w:t>Mingyu Zhao</w:t>
      </w:r>
      <w:r w:rsidR="00292C0E">
        <w:rPr>
          <w:rFonts w:ascii="Times New Roman" w:hAnsi="Times New Roman" w:cs="Times New Roman"/>
          <w:bCs/>
          <w:sz w:val="24"/>
          <w:szCs w:val="24"/>
        </w:rPr>
        <w:t>,</w:t>
      </w:r>
      <w:r w:rsidR="00292C0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80A05">
        <w:rPr>
          <w:rFonts w:ascii="Times New Roman" w:hAnsi="Times New Roman" w:cs="Times New Roman" w:hint="eastAsia"/>
          <w:bCs/>
          <w:sz w:val="24"/>
          <w:szCs w:val="24"/>
        </w:rPr>
        <w:t xml:space="preserve">Yingying Tu, </w:t>
      </w:r>
      <w:proofErr w:type="spellStart"/>
      <w:r w:rsidR="00B641A6">
        <w:rPr>
          <w:rFonts w:ascii="Times New Roman" w:hAnsi="Times New Roman" w:cs="Times New Roman" w:hint="eastAsia"/>
          <w:bCs/>
          <w:sz w:val="24"/>
          <w:szCs w:val="24"/>
        </w:rPr>
        <w:t>Qiyue</w:t>
      </w:r>
      <w:proofErr w:type="spellEnd"/>
      <w:r w:rsidR="00B641A6">
        <w:rPr>
          <w:rFonts w:ascii="Times New Roman" w:hAnsi="Times New Roman" w:cs="Times New Roman" w:hint="eastAsia"/>
          <w:bCs/>
          <w:sz w:val="24"/>
          <w:szCs w:val="24"/>
        </w:rPr>
        <w:t xml:space="preserve"> Wang</w:t>
      </w:r>
      <w:r w:rsidR="00B641A6">
        <w:rPr>
          <w:rFonts w:ascii="Times New Roman" w:hAnsi="Times New Roman" w:cs="Times New Roman"/>
          <w:bCs/>
          <w:sz w:val="24"/>
          <w:szCs w:val="24"/>
        </w:rPr>
        <w:t>,</w:t>
      </w:r>
      <w:r w:rsidR="00B641A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547029">
        <w:rPr>
          <w:rFonts w:ascii="Times New Roman" w:hAnsi="Times New Roman" w:cs="Times New Roman" w:hint="eastAsia"/>
          <w:bCs/>
          <w:sz w:val="24"/>
          <w:szCs w:val="24"/>
        </w:rPr>
        <w:t>Yutao</w:t>
      </w:r>
      <w:proofErr w:type="spellEnd"/>
      <w:r w:rsidR="00547029">
        <w:rPr>
          <w:rFonts w:ascii="Times New Roman" w:hAnsi="Times New Roman" w:cs="Times New Roman" w:hint="eastAsia"/>
          <w:bCs/>
          <w:sz w:val="24"/>
          <w:szCs w:val="24"/>
        </w:rPr>
        <w:t xml:space="preserve"> Yang, </w:t>
      </w:r>
      <w:r w:rsidRPr="002C052F">
        <w:rPr>
          <w:rFonts w:ascii="Times New Roman" w:hAnsi="Times New Roman" w:cs="Times New Roman"/>
          <w:bCs/>
          <w:sz w:val="24"/>
          <w:szCs w:val="24"/>
        </w:rPr>
        <w:t>Q</w:t>
      </w:r>
      <w:r w:rsidRPr="002C052F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2C052F">
        <w:rPr>
          <w:rFonts w:ascii="Times New Roman" w:hAnsi="Times New Roman" w:cs="Times New Roman"/>
          <w:bCs/>
          <w:sz w:val="24"/>
          <w:szCs w:val="24"/>
        </w:rPr>
        <w:t>ang Zhang</w:t>
      </w:r>
      <w:r w:rsidRPr="002C052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 xml:space="preserve"> </w:t>
      </w:r>
      <w:bookmarkEnd w:id="3"/>
    </w:p>
    <w:p w14:paraId="0926B75E" w14:textId="77777777" w:rsidR="00116D02" w:rsidRDefault="00116D02" w:rsidP="00116D0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E43C70" w14:textId="7F7B34CD" w:rsidR="00116D02" w:rsidRDefault="00116D02" w:rsidP="00116D02">
      <w:pPr>
        <w:spacing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116D02">
        <w:rPr>
          <w:rFonts w:ascii="Times New Roman" w:hAnsi="Times New Roman" w:cs="Times New Roman" w:hint="eastAsia"/>
          <w:bCs/>
          <w:sz w:val="24"/>
          <w:szCs w:val="24"/>
          <w:u w:val="single"/>
        </w:rPr>
        <w:t>Contents:</w:t>
      </w:r>
    </w:p>
    <w:p w14:paraId="31C18610" w14:textId="534C323F" w:rsidR="00116D02" w:rsidRPr="00116D02" w:rsidRDefault="00116D02" w:rsidP="00116D0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16D02">
        <w:rPr>
          <w:rFonts w:ascii="Times New Roman" w:hAnsi="Times New Roman" w:cs="Times New Roman" w:hint="eastAsia"/>
          <w:bCs/>
          <w:sz w:val="24"/>
          <w:szCs w:val="24"/>
        </w:rPr>
        <w:t xml:space="preserve">Supplementary </w:t>
      </w:r>
      <w:r w:rsidR="003B1791" w:rsidRPr="003B1791">
        <w:rPr>
          <w:rFonts w:ascii="Times New Roman" w:hAnsi="Times New Roman" w:cs="Times New Roman" w:hint="eastAsia"/>
          <w:bCs/>
          <w:sz w:val="24"/>
          <w:szCs w:val="24"/>
        </w:rPr>
        <w:t>Table 1</w:t>
      </w:r>
    </w:p>
    <w:p w14:paraId="4FCE169C" w14:textId="77777777" w:rsidR="00116D02" w:rsidRPr="00CC5EE4" w:rsidRDefault="00116D02" w:rsidP="00CC5EE4">
      <w:pPr>
        <w:rPr>
          <w:rFonts w:hint="eastAsia"/>
        </w:rPr>
      </w:pPr>
    </w:p>
    <w:p w14:paraId="154AA3B7" w14:textId="77777777" w:rsidR="00116D02" w:rsidRPr="00CC5EE4" w:rsidRDefault="00116D02" w:rsidP="00CC5EE4">
      <w:pPr>
        <w:rPr>
          <w:rFonts w:hint="eastAsia"/>
        </w:rPr>
      </w:pPr>
    </w:p>
    <w:p w14:paraId="0B37AD3C" w14:textId="77777777" w:rsidR="00C80A05" w:rsidRPr="00CC5EE4" w:rsidRDefault="00C80A05" w:rsidP="00CC5EE4">
      <w:pPr>
        <w:rPr>
          <w:rFonts w:hint="eastAsia"/>
        </w:rPr>
      </w:pPr>
    </w:p>
    <w:p w14:paraId="22857379" w14:textId="56BC4CEC" w:rsidR="0008675C" w:rsidRPr="00CC5EE4" w:rsidRDefault="0008675C" w:rsidP="00CC5EE4">
      <w:pPr>
        <w:rPr>
          <w:rFonts w:hint="eastAsia"/>
        </w:rPr>
      </w:pPr>
    </w:p>
    <w:p w14:paraId="4CE2438D" w14:textId="562A920E" w:rsidR="0008675C" w:rsidRPr="00CC5EE4" w:rsidRDefault="0008675C" w:rsidP="00CC5EE4">
      <w:pPr>
        <w:rPr>
          <w:rFonts w:hint="eastAsia"/>
        </w:rPr>
      </w:pPr>
    </w:p>
    <w:p w14:paraId="15D1823C" w14:textId="71C0E513" w:rsidR="0008675C" w:rsidRPr="00CC5EE4" w:rsidRDefault="009E5B08" w:rsidP="00CC5EE4">
      <w:pPr>
        <w:rPr>
          <w:rFonts w:hint="eastAsia"/>
        </w:rPr>
      </w:pPr>
      <w:r w:rsidRPr="00CC5EE4" w:rsidDel="009E5B08">
        <w:t xml:space="preserve"> </w:t>
      </w:r>
    </w:p>
    <w:p w14:paraId="2B4793DD" w14:textId="291729B9" w:rsidR="00C831F1" w:rsidRDefault="00C831F1">
      <w:pPr>
        <w:rPr>
          <w:rFonts w:hint="eastAsia"/>
        </w:rPr>
      </w:pPr>
    </w:p>
    <w:p w14:paraId="1B4061C3" w14:textId="77777777" w:rsidR="00116D02" w:rsidRDefault="00116D02">
      <w:pPr>
        <w:rPr>
          <w:rFonts w:hint="eastAsia"/>
        </w:rPr>
      </w:pPr>
    </w:p>
    <w:p w14:paraId="5C078D58" w14:textId="77777777" w:rsidR="00116D02" w:rsidRDefault="00116D02">
      <w:pPr>
        <w:rPr>
          <w:rFonts w:hint="eastAsia"/>
        </w:rPr>
      </w:pPr>
    </w:p>
    <w:p w14:paraId="755938AD" w14:textId="77777777" w:rsidR="00116D02" w:rsidRDefault="00116D02">
      <w:pPr>
        <w:rPr>
          <w:rFonts w:hint="eastAsia"/>
        </w:rPr>
      </w:pPr>
    </w:p>
    <w:p w14:paraId="4701BB4C" w14:textId="77777777" w:rsidR="00116D02" w:rsidRDefault="00116D02">
      <w:pPr>
        <w:rPr>
          <w:rFonts w:hint="eastAsia"/>
        </w:rPr>
      </w:pPr>
    </w:p>
    <w:p w14:paraId="557FE5D6" w14:textId="77777777" w:rsidR="00116D02" w:rsidRDefault="00116D02">
      <w:pPr>
        <w:rPr>
          <w:rFonts w:hint="eastAsia"/>
        </w:rPr>
      </w:pPr>
    </w:p>
    <w:p w14:paraId="39555DBD" w14:textId="77777777" w:rsidR="00116D02" w:rsidRDefault="00116D02">
      <w:pPr>
        <w:rPr>
          <w:rFonts w:hint="eastAsia"/>
        </w:rPr>
      </w:pPr>
    </w:p>
    <w:p w14:paraId="796E0264" w14:textId="77777777" w:rsidR="00116D02" w:rsidRDefault="00116D02">
      <w:pPr>
        <w:rPr>
          <w:rFonts w:hint="eastAsia"/>
        </w:rPr>
      </w:pPr>
    </w:p>
    <w:p w14:paraId="362DC8ED" w14:textId="77777777" w:rsidR="00116D02" w:rsidRDefault="00116D02">
      <w:pPr>
        <w:rPr>
          <w:rFonts w:hint="eastAsia"/>
        </w:rPr>
      </w:pPr>
    </w:p>
    <w:p w14:paraId="2CDC25A8" w14:textId="77777777" w:rsidR="00116D02" w:rsidRDefault="00116D02">
      <w:pPr>
        <w:rPr>
          <w:rFonts w:hint="eastAsia"/>
        </w:rPr>
      </w:pPr>
    </w:p>
    <w:p w14:paraId="46208F9B" w14:textId="77777777" w:rsidR="0008675C" w:rsidRDefault="0008675C">
      <w:pPr>
        <w:rPr>
          <w:rFonts w:hint="eastAsia"/>
        </w:rPr>
      </w:pPr>
    </w:p>
    <w:p w14:paraId="1913073C" w14:textId="4DBD59E2" w:rsidR="0008675C" w:rsidRDefault="0008675C">
      <w:pPr>
        <w:rPr>
          <w:rFonts w:hint="eastAsia"/>
        </w:rPr>
      </w:pPr>
    </w:p>
    <w:p w14:paraId="4F0FC9DA" w14:textId="77777777" w:rsidR="00AD44F8" w:rsidRDefault="00AD44F8">
      <w:pPr>
        <w:rPr>
          <w:rFonts w:hint="eastAsia"/>
        </w:rPr>
      </w:pPr>
    </w:p>
    <w:p w14:paraId="6FD43948" w14:textId="77777777" w:rsidR="00AD44F8" w:rsidRDefault="00AD44F8">
      <w:pPr>
        <w:rPr>
          <w:rFonts w:hint="eastAsia"/>
        </w:rPr>
      </w:pPr>
    </w:p>
    <w:p w14:paraId="7B7C94AB" w14:textId="77777777" w:rsidR="00AD44F8" w:rsidRDefault="00AD44F8">
      <w:pPr>
        <w:rPr>
          <w:rFonts w:hint="eastAsia"/>
        </w:rPr>
      </w:pPr>
    </w:p>
    <w:p w14:paraId="0D297F02" w14:textId="77777777" w:rsidR="00AD44F8" w:rsidRDefault="00AD44F8">
      <w:pPr>
        <w:rPr>
          <w:rFonts w:hint="eastAsia"/>
        </w:rPr>
      </w:pPr>
    </w:p>
    <w:p w14:paraId="19B1AAB3" w14:textId="77777777" w:rsidR="00AD44F8" w:rsidRDefault="00AD44F8">
      <w:pPr>
        <w:rPr>
          <w:rFonts w:hint="eastAsia"/>
        </w:rPr>
      </w:pPr>
    </w:p>
    <w:p w14:paraId="039F8BB2" w14:textId="77777777" w:rsidR="00AD44F8" w:rsidRDefault="00AD44F8">
      <w:pPr>
        <w:rPr>
          <w:rFonts w:hint="eastAsia"/>
        </w:rPr>
      </w:pPr>
    </w:p>
    <w:p w14:paraId="52115DE9" w14:textId="77777777" w:rsidR="00AD44F8" w:rsidRDefault="00AD44F8">
      <w:pPr>
        <w:rPr>
          <w:rFonts w:hint="eastAsia"/>
        </w:rPr>
      </w:pPr>
    </w:p>
    <w:p w14:paraId="61DA0FF7" w14:textId="77777777" w:rsidR="003B1791" w:rsidRDefault="003B1791" w:rsidP="003E2C31">
      <w:pPr>
        <w:spacing w:line="480" w:lineRule="auto"/>
        <w:ind w:firstLineChars="200" w:firstLine="480"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C50E014" w14:textId="224C3D58" w:rsidR="003E2C31" w:rsidRPr="003E2C31" w:rsidRDefault="003E2C31" w:rsidP="003E2C31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3E2C3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</w:t>
      </w:r>
      <w:r w:rsidRPr="005130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</w:t>
      </w:r>
      <w:r w:rsidRPr="00AE02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2C31">
        <w:rPr>
          <w:rFonts w:ascii="Times New Roman" w:hAnsi="Times New Roman" w:cs="Times New Roman" w:hint="eastAsia"/>
          <w:sz w:val="24"/>
          <w:szCs w:val="24"/>
        </w:rPr>
        <w:t>Primer sequences</w:t>
      </w:r>
      <w:r w:rsidRPr="00AE027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6"/>
        <w:tblW w:w="8409" w:type="dxa"/>
        <w:tblLook w:val="04A0" w:firstRow="1" w:lastRow="0" w:firstColumn="1" w:lastColumn="0" w:noHBand="0" w:noVBand="1"/>
      </w:tblPr>
      <w:tblGrid>
        <w:gridCol w:w="1576"/>
        <w:gridCol w:w="6833"/>
      </w:tblGrid>
      <w:tr w:rsidR="003E2C31" w14:paraId="1059C850" w14:textId="77777777" w:rsidTr="004A3C90">
        <w:trPr>
          <w:trHeight w:val="1015"/>
        </w:trPr>
        <w:tc>
          <w:tcPr>
            <w:tcW w:w="1576" w:type="dxa"/>
          </w:tcPr>
          <w:p w14:paraId="6188F721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C31">
              <w:rPr>
                <w:rFonts w:ascii="Times New Roman" w:hAnsi="Times New Roman" w:cs="Times New Roman" w:hint="eastAsia"/>
                <w:sz w:val="24"/>
                <w:szCs w:val="24"/>
              </w:rPr>
              <w:t>Primer name (murine)</w:t>
            </w:r>
          </w:p>
        </w:tc>
        <w:tc>
          <w:tcPr>
            <w:tcW w:w="6833" w:type="dxa"/>
            <w:vAlign w:val="center"/>
          </w:tcPr>
          <w:p w14:paraId="5E7D84BA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C31">
              <w:rPr>
                <w:rFonts w:ascii="Times New Roman" w:hAnsi="Times New Roman" w:cs="Times New Roman" w:hint="eastAsia"/>
                <w:sz w:val="24"/>
                <w:szCs w:val="24"/>
              </w:rPr>
              <w:t>Primer sequence</w:t>
            </w:r>
          </w:p>
        </w:tc>
      </w:tr>
      <w:tr w:rsidR="003E2C31" w14:paraId="30F71F72" w14:textId="77777777" w:rsidTr="004A3C90">
        <w:tc>
          <w:tcPr>
            <w:tcW w:w="1576" w:type="dxa"/>
            <w:vMerge w:val="restart"/>
            <w:vAlign w:val="center"/>
          </w:tcPr>
          <w:p w14:paraId="5F665863" w14:textId="7571D0C0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48700B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</w:t>
            </w:r>
          </w:p>
        </w:tc>
        <w:tc>
          <w:tcPr>
            <w:tcW w:w="6833" w:type="dxa"/>
          </w:tcPr>
          <w:p w14:paraId="7459B80F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GGGAGGAGCCGCCATTTACAAA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6D6728D6" w14:textId="77777777" w:rsidTr="004A3C90">
        <w:tc>
          <w:tcPr>
            <w:tcW w:w="1576" w:type="dxa"/>
            <w:vMerge/>
            <w:vAlign w:val="center"/>
          </w:tcPr>
          <w:p w14:paraId="137E25F8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69834E7E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AGACTTGCCGCAGGGTGAGG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5DC35A86" w14:textId="77777777" w:rsidTr="004A3C90">
        <w:tc>
          <w:tcPr>
            <w:tcW w:w="1576" w:type="dxa"/>
            <w:vMerge w:val="restart"/>
            <w:vAlign w:val="center"/>
          </w:tcPr>
          <w:p w14:paraId="29969D9E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Igfbp3</w:t>
            </w:r>
          </w:p>
        </w:tc>
        <w:tc>
          <w:tcPr>
            <w:tcW w:w="6833" w:type="dxa"/>
          </w:tcPr>
          <w:p w14:paraId="12298441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CCGAGTGACCGATTCCAAGTTC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66E50075" w14:textId="77777777" w:rsidTr="004A3C90">
        <w:tc>
          <w:tcPr>
            <w:tcW w:w="1576" w:type="dxa"/>
            <w:vMerge/>
          </w:tcPr>
          <w:p w14:paraId="2A74A744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58419459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AGTTCTGGGTGTCTGTGCTTTGAG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248FC1CA" w14:textId="77777777" w:rsidTr="004A3C90">
        <w:tc>
          <w:tcPr>
            <w:tcW w:w="1576" w:type="dxa"/>
            <w:vMerge w:val="restart"/>
            <w:vAlign w:val="center"/>
          </w:tcPr>
          <w:p w14:paraId="7A4F7872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ab/>
              <w:t>Ucp1</w:t>
            </w:r>
          </w:p>
        </w:tc>
        <w:tc>
          <w:tcPr>
            <w:tcW w:w="6833" w:type="dxa"/>
          </w:tcPr>
          <w:p w14:paraId="55CC957D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GAAACACCTGCCTCTCTCGGAAA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06060A14" w14:textId="77777777" w:rsidTr="004A3C90">
        <w:tc>
          <w:tcPr>
            <w:tcW w:w="1576" w:type="dxa"/>
            <w:vMerge/>
          </w:tcPr>
          <w:p w14:paraId="3A0A3302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34539849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GCATTCTGACCTTCACGACCTCTG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3BAB6C48" w14:textId="77777777" w:rsidTr="004A3C90">
        <w:tc>
          <w:tcPr>
            <w:tcW w:w="1576" w:type="dxa"/>
            <w:vMerge w:val="restart"/>
            <w:vAlign w:val="center"/>
          </w:tcPr>
          <w:p w14:paraId="30BD67C6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Myh11</w:t>
            </w:r>
          </w:p>
        </w:tc>
        <w:tc>
          <w:tcPr>
            <w:tcW w:w="6833" w:type="dxa"/>
          </w:tcPr>
          <w:p w14:paraId="6D42EDD8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CAAGATCGTGAAGACCAGTCCATT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21BFBD08" w14:textId="77777777" w:rsidTr="004A3C90">
        <w:tc>
          <w:tcPr>
            <w:tcW w:w="1576" w:type="dxa"/>
            <w:vMerge/>
          </w:tcPr>
          <w:p w14:paraId="3A65E6E4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72577F68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AGGATGCCACCACAGCCAAG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2F840D5D" w14:textId="77777777" w:rsidTr="004A3C90">
        <w:tc>
          <w:tcPr>
            <w:tcW w:w="1576" w:type="dxa"/>
            <w:vMerge w:val="restart"/>
            <w:vAlign w:val="center"/>
          </w:tcPr>
          <w:p w14:paraId="53C3A64F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Tagln</w:t>
            </w:r>
            <w:proofErr w:type="spellEnd"/>
          </w:p>
        </w:tc>
        <w:tc>
          <w:tcPr>
            <w:tcW w:w="6833" w:type="dxa"/>
          </w:tcPr>
          <w:p w14:paraId="13D00CB4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ATGGAACAGGTGGCTCAATTCTTG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678BA42D" w14:textId="77777777" w:rsidTr="004A3C90">
        <w:tc>
          <w:tcPr>
            <w:tcW w:w="1576" w:type="dxa"/>
            <w:vMerge/>
          </w:tcPr>
          <w:p w14:paraId="7801768F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6B2E3A9E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CTTCATAGAGGTCAACAGTCTGGAA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64B20949" w14:textId="77777777" w:rsidTr="004A3C90">
        <w:tc>
          <w:tcPr>
            <w:tcW w:w="1576" w:type="dxa"/>
            <w:vMerge w:val="restart"/>
            <w:vAlign w:val="center"/>
          </w:tcPr>
          <w:p w14:paraId="73263806" w14:textId="77777777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Acta2</w:t>
            </w:r>
          </w:p>
        </w:tc>
        <w:tc>
          <w:tcPr>
            <w:tcW w:w="6833" w:type="dxa"/>
          </w:tcPr>
          <w:p w14:paraId="1C402AAE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ATGACCCAGATTATGTTTGAGACCTT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67E368A8" w14:textId="77777777" w:rsidTr="004A3C90">
        <w:tc>
          <w:tcPr>
            <w:tcW w:w="1576" w:type="dxa"/>
            <w:vMerge/>
          </w:tcPr>
          <w:p w14:paraId="1D1B1894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338A9E30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TCTCCAGAGTCCAGCACAATACC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445AE2AB" w14:textId="77777777" w:rsidTr="004A3C90">
        <w:tc>
          <w:tcPr>
            <w:tcW w:w="1576" w:type="dxa"/>
            <w:vMerge w:val="restart"/>
            <w:vAlign w:val="center"/>
          </w:tcPr>
          <w:p w14:paraId="1A32F157" w14:textId="57E9C619" w:rsidR="003E2C31" w:rsidRDefault="003E2C31" w:rsidP="004A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48700B">
              <w:rPr>
                <w:rFonts w:ascii="Times New Roman" w:hAnsi="Times New Roman" w:cs="Times New Roman" w:hint="eastAsia"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6833" w:type="dxa"/>
          </w:tcPr>
          <w:p w14:paraId="2F615732" w14:textId="77777777" w:rsidR="003E2C31" w:rsidRPr="0064451A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Forward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91A53">
              <w:rPr>
                <w:rFonts w:ascii="Times New Roman" w:hAnsi="Times New Roman" w:cs="Times New Roman" w:hint="eastAsia"/>
                <w:sz w:val="24"/>
                <w:szCs w:val="24"/>
              </w:rPr>
              <w:t>ACTCTTCCACCTTCGATGC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  <w:tr w:rsidR="003E2C31" w14:paraId="40A3767E" w14:textId="77777777" w:rsidTr="004A3C90">
        <w:tc>
          <w:tcPr>
            <w:tcW w:w="1576" w:type="dxa"/>
            <w:vMerge/>
          </w:tcPr>
          <w:p w14:paraId="6DB69B3A" w14:textId="77777777" w:rsidR="003E2C31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3" w:type="dxa"/>
          </w:tcPr>
          <w:p w14:paraId="116DE97F" w14:textId="77777777" w:rsidR="003E2C31" w:rsidRPr="0064451A" w:rsidRDefault="003E2C31" w:rsidP="004A3C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Reverse Primer: 5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91A53">
              <w:rPr>
                <w:rFonts w:ascii="Times New Roman" w:hAnsi="Times New Roman" w:cs="Times New Roman" w:hint="eastAsia"/>
                <w:sz w:val="24"/>
                <w:szCs w:val="24"/>
              </w:rPr>
              <w:t>CCGTATTCATTGTCATACCAGG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64451A">
              <w:rPr>
                <w:rFonts w:ascii="Times New Roman" w:hAnsi="Times New Roman" w:cs="Times New Roman" w:hint="eastAsia"/>
                <w:sz w:val="24"/>
                <w:szCs w:val="24"/>
              </w:rPr>
              <w:t>′</w:t>
            </w:r>
          </w:p>
        </w:tc>
      </w:tr>
    </w:tbl>
    <w:p w14:paraId="6E3EBA2C" w14:textId="50DBDCC4" w:rsidR="0008675C" w:rsidRPr="00FF4942" w:rsidRDefault="0008675C">
      <w:pPr>
        <w:rPr>
          <w:rFonts w:hint="eastAsia"/>
        </w:rPr>
      </w:pPr>
    </w:p>
    <w:sectPr w:rsidR="0008675C" w:rsidRPr="00FF4942" w:rsidSect="00624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89EEA" w14:textId="77777777" w:rsidR="00CE4FCF" w:rsidRDefault="00CE4FCF" w:rsidP="005E0132">
      <w:pPr>
        <w:rPr>
          <w:rFonts w:hint="eastAsia"/>
        </w:rPr>
      </w:pPr>
      <w:r>
        <w:separator/>
      </w:r>
    </w:p>
  </w:endnote>
  <w:endnote w:type="continuationSeparator" w:id="0">
    <w:p w14:paraId="2AFF9A68" w14:textId="77777777" w:rsidR="00CE4FCF" w:rsidRDefault="00CE4FCF" w:rsidP="005E01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429EF" w14:textId="77777777" w:rsidR="00CE4FCF" w:rsidRDefault="00CE4FCF" w:rsidP="005E0132">
      <w:pPr>
        <w:rPr>
          <w:rFonts w:hint="eastAsia"/>
        </w:rPr>
      </w:pPr>
      <w:r>
        <w:separator/>
      </w:r>
    </w:p>
  </w:footnote>
  <w:footnote w:type="continuationSeparator" w:id="0">
    <w:p w14:paraId="4D93D3CF" w14:textId="77777777" w:rsidR="00CE4FCF" w:rsidRDefault="00CE4FCF" w:rsidP="005E013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E56B8D"/>
    <w:multiLevelType w:val="hybridMultilevel"/>
    <w:tmpl w:val="36DE734C"/>
    <w:lvl w:ilvl="0" w:tplc="A022E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98426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raxvapersfoe5f9cxea2pdd2drfwzr9v0&quot;&gt;My EndNote Library&lt;record-ids&gt;&lt;item&gt;1192&lt;/item&gt;&lt;item&gt;1199&lt;/item&gt;&lt;item&gt;1200&lt;/item&gt;&lt;item&gt;1217&lt;/item&gt;&lt;item&gt;1218&lt;/item&gt;&lt;item&gt;1219&lt;/item&gt;&lt;item&gt;1229&lt;/item&gt;&lt;item&gt;1230&lt;/item&gt;&lt;item&gt;1274&lt;/item&gt;&lt;item&gt;1275&lt;/item&gt;&lt;item&gt;1276&lt;/item&gt;&lt;item&gt;1277&lt;/item&gt;&lt;item&gt;1278&lt;/item&gt;&lt;item&gt;1279&lt;/item&gt;&lt;item&gt;1280&lt;/item&gt;&lt;item&gt;1281&lt;/item&gt;&lt;item&gt;1282&lt;/item&gt;&lt;item&gt;1283&lt;/item&gt;&lt;item&gt;1284&lt;/item&gt;&lt;item&gt;1285&lt;/item&gt;&lt;item&gt;1286&lt;/item&gt;&lt;item&gt;1287&lt;/item&gt;&lt;item&gt;1288&lt;/item&gt;&lt;item&gt;1290&lt;/item&gt;&lt;item&gt;1291&lt;/item&gt;&lt;item&gt;1292&lt;/item&gt;&lt;item&gt;1294&lt;/item&gt;&lt;item&gt;1295&lt;/item&gt;&lt;item&gt;1308&lt;/item&gt;&lt;item&gt;1309&lt;/item&gt;&lt;item&gt;1315&lt;/item&gt;&lt;item&gt;1316&lt;/item&gt;&lt;item&gt;1325&lt;/item&gt;&lt;item&gt;1326&lt;/item&gt;&lt;item&gt;1329&lt;/item&gt;&lt;item&gt;1330&lt;/item&gt;&lt;item&gt;1331&lt;/item&gt;&lt;item&gt;1332&lt;/item&gt;&lt;item&gt;1333&lt;/item&gt;&lt;item&gt;1341&lt;/item&gt;&lt;/record-ids&gt;&lt;/item&gt;&lt;/Libraries&gt;"/>
  </w:docVars>
  <w:rsids>
    <w:rsidRoot w:val="00C831F1"/>
    <w:rsid w:val="00000CA3"/>
    <w:rsid w:val="00002D34"/>
    <w:rsid w:val="0001373A"/>
    <w:rsid w:val="00013874"/>
    <w:rsid w:val="00015212"/>
    <w:rsid w:val="00015214"/>
    <w:rsid w:val="000160B1"/>
    <w:rsid w:val="000222DA"/>
    <w:rsid w:val="00022F7A"/>
    <w:rsid w:val="00024D24"/>
    <w:rsid w:val="00026309"/>
    <w:rsid w:val="00026861"/>
    <w:rsid w:val="00032BB8"/>
    <w:rsid w:val="000336D4"/>
    <w:rsid w:val="000411E3"/>
    <w:rsid w:val="00041316"/>
    <w:rsid w:val="00042003"/>
    <w:rsid w:val="00043AE5"/>
    <w:rsid w:val="0004546D"/>
    <w:rsid w:val="00047022"/>
    <w:rsid w:val="000507A8"/>
    <w:rsid w:val="000545CD"/>
    <w:rsid w:val="000617A2"/>
    <w:rsid w:val="00066F42"/>
    <w:rsid w:val="00067A29"/>
    <w:rsid w:val="000703BE"/>
    <w:rsid w:val="00071AD6"/>
    <w:rsid w:val="0007626C"/>
    <w:rsid w:val="00076869"/>
    <w:rsid w:val="00081B39"/>
    <w:rsid w:val="0008675C"/>
    <w:rsid w:val="00086A75"/>
    <w:rsid w:val="00090188"/>
    <w:rsid w:val="00091B1E"/>
    <w:rsid w:val="00094860"/>
    <w:rsid w:val="00097784"/>
    <w:rsid w:val="000A2205"/>
    <w:rsid w:val="000A5134"/>
    <w:rsid w:val="000A554E"/>
    <w:rsid w:val="000B731B"/>
    <w:rsid w:val="000C1BE8"/>
    <w:rsid w:val="000C373F"/>
    <w:rsid w:val="000C7BBE"/>
    <w:rsid w:val="000D792C"/>
    <w:rsid w:val="000E04DE"/>
    <w:rsid w:val="000E7504"/>
    <w:rsid w:val="000F2204"/>
    <w:rsid w:val="000F3FEA"/>
    <w:rsid w:val="000F7927"/>
    <w:rsid w:val="00104A85"/>
    <w:rsid w:val="00116D02"/>
    <w:rsid w:val="00117468"/>
    <w:rsid w:val="00121F87"/>
    <w:rsid w:val="001227C8"/>
    <w:rsid w:val="001228FB"/>
    <w:rsid w:val="001319F6"/>
    <w:rsid w:val="00133703"/>
    <w:rsid w:val="00133968"/>
    <w:rsid w:val="00134619"/>
    <w:rsid w:val="0013496B"/>
    <w:rsid w:val="0013606C"/>
    <w:rsid w:val="0014102A"/>
    <w:rsid w:val="001452E7"/>
    <w:rsid w:val="0014736F"/>
    <w:rsid w:val="00154AF9"/>
    <w:rsid w:val="00156198"/>
    <w:rsid w:val="001568BA"/>
    <w:rsid w:val="0015770F"/>
    <w:rsid w:val="001601EC"/>
    <w:rsid w:val="00162ED7"/>
    <w:rsid w:val="00163DDA"/>
    <w:rsid w:val="00170022"/>
    <w:rsid w:val="00173AEA"/>
    <w:rsid w:val="00182C2C"/>
    <w:rsid w:val="0018367A"/>
    <w:rsid w:val="001921A4"/>
    <w:rsid w:val="001A5E0E"/>
    <w:rsid w:val="001A6612"/>
    <w:rsid w:val="001A6752"/>
    <w:rsid w:val="001A71F0"/>
    <w:rsid w:val="001B3726"/>
    <w:rsid w:val="001B68E9"/>
    <w:rsid w:val="001D0523"/>
    <w:rsid w:val="001D0FDE"/>
    <w:rsid w:val="001D1CCF"/>
    <w:rsid w:val="001D6255"/>
    <w:rsid w:val="001E450B"/>
    <w:rsid w:val="001E535E"/>
    <w:rsid w:val="001E57B0"/>
    <w:rsid w:val="001E6B0C"/>
    <w:rsid w:val="001F636A"/>
    <w:rsid w:val="001F718F"/>
    <w:rsid w:val="00204DE9"/>
    <w:rsid w:val="002072EF"/>
    <w:rsid w:val="00207FEA"/>
    <w:rsid w:val="002167B9"/>
    <w:rsid w:val="00216B66"/>
    <w:rsid w:val="00223EE8"/>
    <w:rsid w:val="00226E33"/>
    <w:rsid w:val="0023053A"/>
    <w:rsid w:val="00231F61"/>
    <w:rsid w:val="002342C3"/>
    <w:rsid w:val="0023526A"/>
    <w:rsid w:val="0023780C"/>
    <w:rsid w:val="00245B14"/>
    <w:rsid w:val="002537B1"/>
    <w:rsid w:val="00253DD8"/>
    <w:rsid w:val="00253E11"/>
    <w:rsid w:val="00254BDB"/>
    <w:rsid w:val="002572A5"/>
    <w:rsid w:val="00261D2E"/>
    <w:rsid w:val="00266F07"/>
    <w:rsid w:val="00266FEA"/>
    <w:rsid w:val="00267196"/>
    <w:rsid w:val="00270F17"/>
    <w:rsid w:val="00273BED"/>
    <w:rsid w:val="00275C0C"/>
    <w:rsid w:val="002768B3"/>
    <w:rsid w:val="00283F0B"/>
    <w:rsid w:val="00286668"/>
    <w:rsid w:val="00286B5A"/>
    <w:rsid w:val="00292C0E"/>
    <w:rsid w:val="002A48A6"/>
    <w:rsid w:val="002A6749"/>
    <w:rsid w:val="002B173A"/>
    <w:rsid w:val="002B3DB5"/>
    <w:rsid w:val="002B51BC"/>
    <w:rsid w:val="002B53C3"/>
    <w:rsid w:val="002B6F31"/>
    <w:rsid w:val="002C056B"/>
    <w:rsid w:val="002C38D0"/>
    <w:rsid w:val="002C70D0"/>
    <w:rsid w:val="002D7A14"/>
    <w:rsid w:val="002E0AA5"/>
    <w:rsid w:val="002E0E10"/>
    <w:rsid w:val="002E1CBC"/>
    <w:rsid w:val="002E2745"/>
    <w:rsid w:val="002E2E39"/>
    <w:rsid w:val="002E5AC3"/>
    <w:rsid w:val="002F03BD"/>
    <w:rsid w:val="002F33BE"/>
    <w:rsid w:val="002F4007"/>
    <w:rsid w:val="002F45AD"/>
    <w:rsid w:val="002F790E"/>
    <w:rsid w:val="003024E6"/>
    <w:rsid w:val="003053F4"/>
    <w:rsid w:val="00311A89"/>
    <w:rsid w:val="00311DF5"/>
    <w:rsid w:val="00316C6E"/>
    <w:rsid w:val="00317C25"/>
    <w:rsid w:val="00321852"/>
    <w:rsid w:val="00325A45"/>
    <w:rsid w:val="003274B3"/>
    <w:rsid w:val="00332C31"/>
    <w:rsid w:val="003359C9"/>
    <w:rsid w:val="0033789D"/>
    <w:rsid w:val="00337E71"/>
    <w:rsid w:val="0034542E"/>
    <w:rsid w:val="00345722"/>
    <w:rsid w:val="00346AAE"/>
    <w:rsid w:val="0035031C"/>
    <w:rsid w:val="0035376A"/>
    <w:rsid w:val="003549C1"/>
    <w:rsid w:val="00356B58"/>
    <w:rsid w:val="0036046A"/>
    <w:rsid w:val="003611E0"/>
    <w:rsid w:val="00361620"/>
    <w:rsid w:val="00376549"/>
    <w:rsid w:val="0038155C"/>
    <w:rsid w:val="00381FF2"/>
    <w:rsid w:val="00382F1B"/>
    <w:rsid w:val="003838EA"/>
    <w:rsid w:val="00386BC2"/>
    <w:rsid w:val="003948DB"/>
    <w:rsid w:val="003964C9"/>
    <w:rsid w:val="003A032B"/>
    <w:rsid w:val="003A1944"/>
    <w:rsid w:val="003A319E"/>
    <w:rsid w:val="003A6B7D"/>
    <w:rsid w:val="003B028D"/>
    <w:rsid w:val="003B16C0"/>
    <w:rsid w:val="003B1791"/>
    <w:rsid w:val="003C11F7"/>
    <w:rsid w:val="003C1634"/>
    <w:rsid w:val="003C1DAE"/>
    <w:rsid w:val="003C577C"/>
    <w:rsid w:val="003C6AAC"/>
    <w:rsid w:val="003D5578"/>
    <w:rsid w:val="003D653E"/>
    <w:rsid w:val="003D7F07"/>
    <w:rsid w:val="003E041A"/>
    <w:rsid w:val="003E2C31"/>
    <w:rsid w:val="003F0882"/>
    <w:rsid w:val="003F0A4B"/>
    <w:rsid w:val="003F5FF8"/>
    <w:rsid w:val="003F716F"/>
    <w:rsid w:val="003F73A6"/>
    <w:rsid w:val="00400B50"/>
    <w:rsid w:val="0040191E"/>
    <w:rsid w:val="00403C87"/>
    <w:rsid w:val="0040497C"/>
    <w:rsid w:val="00405CC4"/>
    <w:rsid w:val="004075F6"/>
    <w:rsid w:val="00412B1F"/>
    <w:rsid w:val="0041395D"/>
    <w:rsid w:val="00413F09"/>
    <w:rsid w:val="004143BC"/>
    <w:rsid w:val="00415BFD"/>
    <w:rsid w:val="00417F89"/>
    <w:rsid w:val="00422145"/>
    <w:rsid w:val="00422569"/>
    <w:rsid w:val="00425FA0"/>
    <w:rsid w:val="0042613F"/>
    <w:rsid w:val="004333C7"/>
    <w:rsid w:val="004345A1"/>
    <w:rsid w:val="00436797"/>
    <w:rsid w:val="00436C01"/>
    <w:rsid w:val="004415DA"/>
    <w:rsid w:val="004432B8"/>
    <w:rsid w:val="0044449C"/>
    <w:rsid w:val="00445863"/>
    <w:rsid w:val="00455168"/>
    <w:rsid w:val="00456272"/>
    <w:rsid w:val="004564FB"/>
    <w:rsid w:val="00457431"/>
    <w:rsid w:val="00457551"/>
    <w:rsid w:val="00460124"/>
    <w:rsid w:val="00463933"/>
    <w:rsid w:val="004706EC"/>
    <w:rsid w:val="004719F3"/>
    <w:rsid w:val="00471F82"/>
    <w:rsid w:val="00477117"/>
    <w:rsid w:val="00480839"/>
    <w:rsid w:val="00480D3F"/>
    <w:rsid w:val="00481104"/>
    <w:rsid w:val="00484ABC"/>
    <w:rsid w:val="004858EC"/>
    <w:rsid w:val="0048700B"/>
    <w:rsid w:val="00490ADF"/>
    <w:rsid w:val="00493341"/>
    <w:rsid w:val="004A5CE5"/>
    <w:rsid w:val="004B4671"/>
    <w:rsid w:val="004B5005"/>
    <w:rsid w:val="004B588E"/>
    <w:rsid w:val="004B75E8"/>
    <w:rsid w:val="004C2EAE"/>
    <w:rsid w:val="004C4A64"/>
    <w:rsid w:val="004C5DEB"/>
    <w:rsid w:val="004C6380"/>
    <w:rsid w:val="004C6EA1"/>
    <w:rsid w:val="004C7154"/>
    <w:rsid w:val="004D3F7A"/>
    <w:rsid w:val="004D52F5"/>
    <w:rsid w:val="004D7171"/>
    <w:rsid w:val="004E5004"/>
    <w:rsid w:val="004E5FA3"/>
    <w:rsid w:val="004E73F7"/>
    <w:rsid w:val="004F1C1E"/>
    <w:rsid w:val="004F3892"/>
    <w:rsid w:val="004F57DD"/>
    <w:rsid w:val="00502F6E"/>
    <w:rsid w:val="00506385"/>
    <w:rsid w:val="0051267B"/>
    <w:rsid w:val="0051300F"/>
    <w:rsid w:val="00514222"/>
    <w:rsid w:val="0052221D"/>
    <w:rsid w:val="00522772"/>
    <w:rsid w:val="00523E95"/>
    <w:rsid w:val="00527DF0"/>
    <w:rsid w:val="00531732"/>
    <w:rsid w:val="005333A9"/>
    <w:rsid w:val="0053418E"/>
    <w:rsid w:val="00534AD4"/>
    <w:rsid w:val="005358B6"/>
    <w:rsid w:val="00535C5C"/>
    <w:rsid w:val="00537794"/>
    <w:rsid w:val="00540EF8"/>
    <w:rsid w:val="00547029"/>
    <w:rsid w:val="00553258"/>
    <w:rsid w:val="00554ADB"/>
    <w:rsid w:val="00557345"/>
    <w:rsid w:val="0056114A"/>
    <w:rsid w:val="00561391"/>
    <w:rsid w:val="00563E40"/>
    <w:rsid w:val="00567E1B"/>
    <w:rsid w:val="00570131"/>
    <w:rsid w:val="00570D18"/>
    <w:rsid w:val="00581EF6"/>
    <w:rsid w:val="00585D71"/>
    <w:rsid w:val="005912F0"/>
    <w:rsid w:val="00592CCC"/>
    <w:rsid w:val="005946DD"/>
    <w:rsid w:val="00596225"/>
    <w:rsid w:val="0059637F"/>
    <w:rsid w:val="005A143C"/>
    <w:rsid w:val="005A4B7E"/>
    <w:rsid w:val="005B0261"/>
    <w:rsid w:val="005B3403"/>
    <w:rsid w:val="005B7C16"/>
    <w:rsid w:val="005C3EF1"/>
    <w:rsid w:val="005C66F0"/>
    <w:rsid w:val="005D0771"/>
    <w:rsid w:val="005D16AE"/>
    <w:rsid w:val="005E0132"/>
    <w:rsid w:val="005E5396"/>
    <w:rsid w:val="005E72D0"/>
    <w:rsid w:val="005F0857"/>
    <w:rsid w:val="005F098B"/>
    <w:rsid w:val="005F0BDE"/>
    <w:rsid w:val="005F485C"/>
    <w:rsid w:val="00600BFC"/>
    <w:rsid w:val="006028F7"/>
    <w:rsid w:val="00605B46"/>
    <w:rsid w:val="00607000"/>
    <w:rsid w:val="006072DF"/>
    <w:rsid w:val="00611781"/>
    <w:rsid w:val="00613520"/>
    <w:rsid w:val="00615EA2"/>
    <w:rsid w:val="00621380"/>
    <w:rsid w:val="00624B0C"/>
    <w:rsid w:val="00633BFE"/>
    <w:rsid w:val="00633F95"/>
    <w:rsid w:val="00635A33"/>
    <w:rsid w:val="00640590"/>
    <w:rsid w:val="006405A1"/>
    <w:rsid w:val="00640BA2"/>
    <w:rsid w:val="0064451A"/>
    <w:rsid w:val="00644967"/>
    <w:rsid w:val="00651458"/>
    <w:rsid w:val="00656BCD"/>
    <w:rsid w:val="00657850"/>
    <w:rsid w:val="00657D2F"/>
    <w:rsid w:val="0066144D"/>
    <w:rsid w:val="006673E6"/>
    <w:rsid w:val="00667E52"/>
    <w:rsid w:val="0067190A"/>
    <w:rsid w:val="00671EC5"/>
    <w:rsid w:val="00681175"/>
    <w:rsid w:val="00681D8E"/>
    <w:rsid w:val="0068598A"/>
    <w:rsid w:val="00686575"/>
    <w:rsid w:val="006931EA"/>
    <w:rsid w:val="00697331"/>
    <w:rsid w:val="006B0F73"/>
    <w:rsid w:val="006B46A3"/>
    <w:rsid w:val="006B474F"/>
    <w:rsid w:val="006C2955"/>
    <w:rsid w:val="006C798A"/>
    <w:rsid w:val="006C7C15"/>
    <w:rsid w:val="006D380B"/>
    <w:rsid w:val="006D38B3"/>
    <w:rsid w:val="006D6877"/>
    <w:rsid w:val="006E08D3"/>
    <w:rsid w:val="006E3166"/>
    <w:rsid w:val="006E3E04"/>
    <w:rsid w:val="006E44B1"/>
    <w:rsid w:val="006E7B9A"/>
    <w:rsid w:val="00700A5B"/>
    <w:rsid w:val="00701BE7"/>
    <w:rsid w:val="00702303"/>
    <w:rsid w:val="00703E30"/>
    <w:rsid w:val="0071153D"/>
    <w:rsid w:val="00713D24"/>
    <w:rsid w:val="007152C5"/>
    <w:rsid w:val="00717716"/>
    <w:rsid w:val="00731440"/>
    <w:rsid w:val="0075366D"/>
    <w:rsid w:val="00754314"/>
    <w:rsid w:val="007655BE"/>
    <w:rsid w:val="0077059B"/>
    <w:rsid w:val="007705A5"/>
    <w:rsid w:val="00777C85"/>
    <w:rsid w:val="0078040F"/>
    <w:rsid w:val="007845A0"/>
    <w:rsid w:val="007877C4"/>
    <w:rsid w:val="007A06C8"/>
    <w:rsid w:val="007A0A08"/>
    <w:rsid w:val="007A0F5D"/>
    <w:rsid w:val="007B2688"/>
    <w:rsid w:val="007B3287"/>
    <w:rsid w:val="007B5318"/>
    <w:rsid w:val="007B7361"/>
    <w:rsid w:val="007B78B9"/>
    <w:rsid w:val="007B7B25"/>
    <w:rsid w:val="007B7FCF"/>
    <w:rsid w:val="007C2D49"/>
    <w:rsid w:val="007C7188"/>
    <w:rsid w:val="007D7DBB"/>
    <w:rsid w:val="007E001D"/>
    <w:rsid w:val="007E292B"/>
    <w:rsid w:val="007E4DFE"/>
    <w:rsid w:val="007E7613"/>
    <w:rsid w:val="007F1B96"/>
    <w:rsid w:val="00800A37"/>
    <w:rsid w:val="008065F2"/>
    <w:rsid w:val="0080796C"/>
    <w:rsid w:val="00807A14"/>
    <w:rsid w:val="00807C2B"/>
    <w:rsid w:val="00812035"/>
    <w:rsid w:val="00814687"/>
    <w:rsid w:val="008162C7"/>
    <w:rsid w:val="00821A68"/>
    <w:rsid w:val="00825CDA"/>
    <w:rsid w:val="00832789"/>
    <w:rsid w:val="00832F56"/>
    <w:rsid w:val="008344CC"/>
    <w:rsid w:val="0084018E"/>
    <w:rsid w:val="00840EE4"/>
    <w:rsid w:val="00842309"/>
    <w:rsid w:val="00842712"/>
    <w:rsid w:val="008477E3"/>
    <w:rsid w:val="008574A1"/>
    <w:rsid w:val="00861624"/>
    <w:rsid w:val="00862EED"/>
    <w:rsid w:val="00863E31"/>
    <w:rsid w:val="00866066"/>
    <w:rsid w:val="00875AF2"/>
    <w:rsid w:val="00885115"/>
    <w:rsid w:val="0089048F"/>
    <w:rsid w:val="00891A53"/>
    <w:rsid w:val="00894208"/>
    <w:rsid w:val="008A1C4A"/>
    <w:rsid w:val="008A4386"/>
    <w:rsid w:val="008A53E3"/>
    <w:rsid w:val="008A58DC"/>
    <w:rsid w:val="008B5049"/>
    <w:rsid w:val="008B6262"/>
    <w:rsid w:val="008C1DCF"/>
    <w:rsid w:val="008C511F"/>
    <w:rsid w:val="008C75A7"/>
    <w:rsid w:val="008D07B2"/>
    <w:rsid w:val="008D4E7A"/>
    <w:rsid w:val="008D7307"/>
    <w:rsid w:val="008E0508"/>
    <w:rsid w:val="008E0CF5"/>
    <w:rsid w:val="008E2DE6"/>
    <w:rsid w:val="008E5280"/>
    <w:rsid w:val="008E588F"/>
    <w:rsid w:val="008E6273"/>
    <w:rsid w:val="008E6E2C"/>
    <w:rsid w:val="008F1396"/>
    <w:rsid w:val="008F27F9"/>
    <w:rsid w:val="008F3450"/>
    <w:rsid w:val="008F3EF8"/>
    <w:rsid w:val="00900C2C"/>
    <w:rsid w:val="00902535"/>
    <w:rsid w:val="009128C0"/>
    <w:rsid w:val="00914B1C"/>
    <w:rsid w:val="00921FF3"/>
    <w:rsid w:val="0092218A"/>
    <w:rsid w:val="0093139D"/>
    <w:rsid w:val="00934771"/>
    <w:rsid w:val="00934DD8"/>
    <w:rsid w:val="00934EBA"/>
    <w:rsid w:val="009408CF"/>
    <w:rsid w:val="00941678"/>
    <w:rsid w:val="00942236"/>
    <w:rsid w:val="00945B0D"/>
    <w:rsid w:val="00952AE3"/>
    <w:rsid w:val="00955932"/>
    <w:rsid w:val="00961B93"/>
    <w:rsid w:val="00961FE7"/>
    <w:rsid w:val="00962F93"/>
    <w:rsid w:val="00967BE6"/>
    <w:rsid w:val="0097160E"/>
    <w:rsid w:val="00971E04"/>
    <w:rsid w:val="00973CC6"/>
    <w:rsid w:val="00984041"/>
    <w:rsid w:val="00984875"/>
    <w:rsid w:val="00986088"/>
    <w:rsid w:val="00990777"/>
    <w:rsid w:val="00992D62"/>
    <w:rsid w:val="00994558"/>
    <w:rsid w:val="00994E56"/>
    <w:rsid w:val="009A1658"/>
    <w:rsid w:val="009A35D1"/>
    <w:rsid w:val="009A4F34"/>
    <w:rsid w:val="009B304A"/>
    <w:rsid w:val="009B6FA9"/>
    <w:rsid w:val="009C114C"/>
    <w:rsid w:val="009C2AAD"/>
    <w:rsid w:val="009C3F89"/>
    <w:rsid w:val="009D2B9F"/>
    <w:rsid w:val="009D2FED"/>
    <w:rsid w:val="009D7871"/>
    <w:rsid w:val="009D796D"/>
    <w:rsid w:val="009E06EC"/>
    <w:rsid w:val="009E1648"/>
    <w:rsid w:val="009E3552"/>
    <w:rsid w:val="009E5B08"/>
    <w:rsid w:val="009E7B52"/>
    <w:rsid w:val="009F1DE3"/>
    <w:rsid w:val="009F4EE6"/>
    <w:rsid w:val="009F63B9"/>
    <w:rsid w:val="009F6A9B"/>
    <w:rsid w:val="009F7AFA"/>
    <w:rsid w:val="00A01307"/>
    <w:rsid w:val="00A030A0"/>
    <w:rsid w:val="00A04B75"/>
    <w:rsid w:val="00A07A6D"/>
    <w:rsid w:val="00A15673"/>
    <w:rsid w:val="00A16484"/>
    <w:rsid w:val="00A166FC"/>
    <w:rsid w:val="00A174B5"/>
    <w:rsid w:val="00A17E28"/>
    <w:rsid w:val="00A20725"/>
    <w:rsid w:val="00A2278A"/>
    <w:rsid w:val="00A23BA9"/>
    <w:rsid w:val="00A25395"/>
    <w:rsid w:val="00A257CD"/>
    <w:rsid w:val="00A366D2"/>
    <w:rsid w:val="00A41131"/>
    <w:rsid w:val="00A426F2"/>
    <w:rsid w:val="00A4453F"/>
    <w:rsid w:val="00A45263"/>
    <w:rsid w:val="00A467E7"/>
    <w:rsid w:val="00A4726E"/>
    <w:rsid w:val="00A47732"/>
    <w:rsid w:val="00A516B8"/>
    <w:rsid w:val="00A55F6F"/>
    <w:rsid w:val="00A62633"/>
    <w:rsid w:val="00A646EA"/>
    <w:rsid w:val="00A64ED0"/>
    <w:rsid w:val="00A66C1A"/>
    <w:rsid w:val="00A67C8F"/>
    <w:rsid w:val="00A7040F"/>
    <w:rsid w:val="00A73CB3"/>
    <w:rsid w:val="00A7497B"/>
    <w:rsid w:val="00A80ED7"/>
    <w:rsid w:val="00A81965"/>
    <w:rsid w:val="00A8196D"/>
    <w:rsid w:val="00A82428"/>
    <w:rsid w:val="00A87E7B"/>
    <w:rsid w:val="00A91699"/>
    <w:rsid w:val="00A925CE"/>
    <w:rsid w:val="00A96E0D"/>
    <w:rsid w:val="00A97D3D"/>
    <w:rsid w:val="00AA21A9"/>
    <w:rsid w:val="00AA7531"/>
    <w:rsid w:val="00AA7EE4"/>
    <w:rsid w:val="00AB204C"/>
    <w:rsid w:val="00AB3B6F"/>
    <w:rsid w:val="00AB6D33"/>
    <w:rsid w:val="00AC240A"/>
    <w:rsid w:val="00AC2510"/>
    <w:rsid w:val="00AC40F0"/>
    <w:rsid w:val="00AC46B2"/>
    <w:rsid w:val="00AC4CB2"/>
    <w:rsid w:val="00AC59A0"/>
    <w:rsid w:val="00AC5AB5"/>
    <w:rsid w:val="00AD073E"/>
    <w:rsid w:val="00AD44F8"/>
    <w:rsid w:val="00AD761C"/>
    <w:rsid w:val="00AE027B"/>
    <w:rsid w:val="00AE28B2"/>
    <w:rsid w:val="00AE2B6B"/>
    <w:rsid w:val="00AE30BF"/>
    <w:rsid w:val="00AF23BD"/>
    <w:rsid w:val="00AF581D"/>
    <w:rsid w:val="00B02939"/>
    <w:rsid w:val="00B035A1"/>
    <w:rsid w:val="00B053C4"/>
    <w:rsid w:val="00B10C2D"/>
    <w:rsid w:val="00B10E79"/>
    <w:rsid w:val="00B12058"/>
    <w:rsid w:val="00B16B7F"/>
    <w:rsid w:val="00B210A7"/>
    <w:rsid w:val="00B21B5C"/>
    <w:rsid w:val="00B224EC"/>
    <w:rsid w:val="00B235E1"/>
    <w:rsid w:val="00B30541"/>
    <w:rsid w:val="00B352EA"/>
    <w:rsid w:val="00B354B5"/>
    <w:rsid w:val="00B3724F"/>
    <w:rsid w:val="00B40411"/>
    <w:rsid w:val="00B41BC6"/>
    <w:rsid w:val="00B4762C"/>
    <w:rsid w:val="00B479A6"/>
    <w:rsid w:val="00B5451C"/>
    <w:rsid w:val="00B641A6"/>
    <w:rsid w:val="00B6475A"/>
    <w:rsid w:val="00B70E55"/>
    <w:rsid w:val="00B72680"/>
    <w:rsid w:val="00B77738"/>
    <w:rsid w:val="00B8140E"/>
    <w:rsid w:val="00B827BF"/>
    <w:rsid w:val="00B842BA"/>
    <w:rsid w:val="00B94191"/>
    <w:rsid w:val="00B95512"/>
    <w:rsid w:val="00B968BE"/>
    <w:rsid w:val="00BA22C5"/>
    <w:rsid w:val="00BA2BD8"/>
    <w:rsid w:val="00BA7A4F"/>
    <w:rsid w:val="00BB5AF8"/>
    <w:rsid w:val="00BB6878"/>
    <w:rsid w:val="00BC0B53"/>
    <w:rsid w:val="00BC5385"/>
    <w:rsid w:val="00BC60ED"/>
    <w:rsid w:val="00BC7E41"/>
    <w:rsid w:val="00BD55D4"/>
    <w:rsid w:val="00BE4164"/>
    <w:rsid w:val="00BF11A4"/>
    <w:rsid w:val="00BF222D"/>
    <w:rsid w:val="00BF2679"/>
    <w:rsid w:val="00C02E07"/>
    <w:rsid w:val="00C05861"/>
    <w:rsid w:val="00C07685"/>
    <w:rsid w:val="00C103FC"/>
    <w:rsid w:val="00C12BEC"/>
    <w:rsid w:val="00C15DB6"/>
    <w:rsid w:val="00C200FF"/>
    <w:rsid w:val="00C216B3"/>
    <w:rsid w:val="00C326DD"/>
    <w:rsid w:val="00C438D2"/>
    <w:rsid w:val="00C44562"/>
    <w:rsid w:val="00C473EC"/>
    <w:rsid w:val="00C5090F"/>
    <w:rsid w:val="00C57A8D"/>
    <w:rsid w:val="00C57AEF"/>
    <w:rsid w:val="00C71106"/>
    <w:rsid w:val="00C75F2A"/>
    <w:rsid w:val="00C80A05"/>
    <w:rsid w:val="00C81C85"/>
    <w:rsid w:val="00C831F1"/>
    <w:rsid w:val="00C95F26"/>
    <w:rsid w:val="00CA0904"/>
    <w:rsid w:val="00CA5D0D"/>
    <w:rsid w:val="00CB5C0A"/>
    <w:rsid w:val="00CB68B7"/>
    <w:rsid w:val="00CC578D"/>
    <w:rsid w:val="00CC5EE4"/>
    <w:rsid w:val="00CD097B"/>
    <w:rsid w:val="00CD2B8C"/>
    <w:rsid w:val="00CE3D9B"/>
    <w:rsid w:val="00CE48C5"/>
    <w:rsid w:val="00CE4FCF"/>
    <w:rsid w:val="00CE7D5D"/>
    <w:rsid w:val="00CF3D99"/>
    <w:rsid w:val="00CF427C"/>
    <w:rsid w:val="00CF62C3"/>
    <w:rsid w:val="00D002DB"/>
    <w:rsid w:val="00D03F47"/>
    <w:rsid w:val="00D05BBC"/>
    <w:rsid w:val="00D06863"/>
    <w:rsid w:val="00D20082"/>
    <w:rsid w:val="00D23497"/>
    <w:rsid w:val="00D37900"/>
    <w:rsid w:val="00D37C73"/>
    <w:rsid w:val="00D46576"/>
    <w:rsid w:val="00D515FE"/>
    <w:rsid w:val="00D54EB1"/>
    <w:rsid w:val="00D64283"/>
    <w:rsid w:val="00D64CAE"/>
    <w:rsid w:val="00D65385"/>
    <w:rsid w:val="00D65AC1"/>
    <w:rsid w:val="00D71B10"/>
    <w:rsid w:val="00D72B20"/>
    <w:rsid w:val="00D73AA3"/>
    <w:rsid w:val="00D75942"/>
    <w:rsid w:val="00D85AA2"/>
    <w:rsid w:val="00D87662"/>
    <w:rsid w:val="00D8781E"/>
    <w:rsid w:val="00D9461B"/>
    <w:rsid w:val="00D9570D"/>
    <w:rsid w:val="00DA09C4"/>
    <w:rsid w:val="00DA2D17"/>
    <w:rsid w:val="00DA3025"/>
    <w:rsid w:val="00DB35F0"/>
    <w:rsid w:val="00DB7E4C"/>
    <w:rsid w:val="00DC182A"/>
    <w:rsid w:val="00DC4A11"/>
    <w:rsid w:val="00DD453F"/>
    <w:rsid w:val="00DD509F"/>
    <w:rsid w:val="00DD76DC"/>
    <w:rsid w:val="00DD7785"/>
    <w:rsid w:val="00DE2AD8"/>
    <w:rsid w:val="00DE4110"/>
    <w:rsid w:val="00DE457D"/>
    <w:rsid w:val="00DE509F"/>
    <w:rsid w:val="00DE639F"/>
    <w:rsid w:val="00E003E4"/>
    <w:rsid w:val="00E0339B"/>
    <w:rsid w:val="00E077F9"/>
    <w:rsid w:val="00E07862"/>
    <w:rsid w:val="00E10495"/>
    <w:rsid w:val="00E21A15"/>
    <w:rsid w:val="00E4004F"/>
    <w:rsid w:val="00E40CCF"/>
    <w:rsid w:val="00E44EE6"/>
    <w:rsid w:val="00E51739"/>
    <w:rsid w:val="00E54DDD"/>
    <w:rsid w:val="00E56EE5"/>
    <w:rsid w:val="00E6022F"/>
    <w:rsid w:val="00E61742"/>
    <w:rsid w:val="00E71E2B"/>
    <w:rsid w:val="00E74E4F"/>
    <w:rsid w:val="00E7525D"/>
    <w:rsid w:val="00E76162"/>
    <w:rsid w:val="00E87119"/>
    <w:rsid w:val="00E9346C"/>
    <w:rsid w:val="00E94470"/>
    <w:rsid w:val="00E958A4"/>
    <w:rsid w:val="00E96F11"/>
    <w:rsid w:val="00EA23FA"/>
    <w:rsid w:val="00EB1903"/>
    <w:rsid w:val="00EB2578"/>
    <w:rsid w:val="00EB499F"/>
    <w:rsid w:val="00EB67DD"/>
    <w:rsid w:val="00EB692E"/>
    <w:rsid w:val="00EC24B2"/>
    <w:rsid w:val="00ED14BA"/>
    <w:rsid w:val="00ED191A"/>
    <w:rsid w:val="00ED4E49"/>
    <w:rsid w:val="00ED4E88"/>
    <w:rsid w:val="00ED646A"/>
    <w:rsid w:val="00ED6874"/>
    <w:rsid w:val="00ED7FD6"/>
    <w:rsid w:val="00EE470F"/>
    <w:rsid w:val="00F2684D"/>
    <w:rsid w:val="00F34F7B"/>
    <w:rsid w:val="00F41E24"/>
    <w:rsid w:val="00F443ED"/>
    <w:rsid w:val="00F4466E"/>
    <w:rsid w:val="00F62993"/>
    <w:rsid w:val="00F65092"/>
    <w:rsid w:val="00F742AE"/>
    <w:rsid w:val="00F81C25"/>
    <w:rsid w:val="00F81FB8"/>
    <w:rsid w:val="00F90C25"/>
    <w:rsid w:val="00F93199"/>
    <w:rsid w:val="00FA088D"/>
    <w:rsid w:val="00FA0CDE"/>
    <w:rsid w:val="00FA1E0A"/>
    <w:rsid w:val="00FA267C"/>
    <w:rsid w:val="00FA2B44"/>
    <w:rsid w:val="00FA431A"/>
    <w:rsid w:val="00FA4B6B"/>
    <w:rsid w:val="00FA4ED0"/>
    <w:rsid w:val="00FA740F"/>
    <w:rsid w:val="00FA7F4D"/>
    <w:rsid w:val="00FB1314"/>
    <w:rsid w:val="00FB305E"/>
    <w:rsid w:val="00FB51D1"/>
    <w:rsid w:val="00FB5923"/>
    <w:rsid w:val="00FC138B"/>
    <w:rsid w:val="00FC3D29"/>
    <w:rsid w:val="00FC7273"/>
    <w:rsid w:val="00FD3BA2"/>
    <w:rsid w:val="00FE0314"/>
    <w:rsid w:val="00FE4E23"/>
    <w:rsid w:val="00FF3F36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AFB94F0"/>
  <w14:defaultImageDpi w14:val="32767"/>
  <w15:chartTrackingRefBased/>
  <w15:docId w15:val="{47797B2E-D320-4AB4-A47F-4FF6BD4C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3A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F4942"/>
  </w:style>
  <w:style w:type="paragraph" w:customStyle="1" w:styleId="EndNoteBibliographyTitle">
    <w:name w:val="EndNote Bibliography Title"/>
    <w:basedOn w:val="a"/>
    <w:link w:val="EndNoteBibliographyTitle0"/>
    <w:rsid w:val="00FE03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03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03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0314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B78B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7B78B9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332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173AEA"/>
    <w:rPr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5E0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E013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E0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E0132"/>
    <w:rPr>
      <w:sz w:val="18"/>
      <w:szCs w:val="18"/>
    </w:rPr>
  </w:style>
  <w:style w:type="paragraph" w:styleId="ab">
    <w:name w:val="List Paragraph"/>
    <w:basedOn w:val="a"/>
    <w:uiPriority w:val="34"/>
    <w:qFormat/>
    <w:rsid w:val="00A7497B"/>
    <w:pPr>
      <w:ind w:firstLineChars="200" w:firstLine="420"/>
    </w:pPr>
  </w:style>
  <w:style w:type="paragraph" w:styleId="ac">
    <w:name w:val="Revision"/>
    <w:hidden/>
    <w:uiPriority w:val="99"/>
    <w:semiHidden/>
    <w:rsid w:val="00BA2BD8"/>
  </w:style>
  <w:style w:type="character" w:styleId="ad">
    <w:name w:val="FollowedHyperlink"/>
    <w:basedOn w:val="a0"/>
    <w:uiPriority w:val="99"/>
    <w:semiHidden/>
    <w:unhideWhenUsed/>
    <w:rsid w:val="000977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275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007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21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90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222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7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6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35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310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388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3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7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24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531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9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39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8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5722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05AF7-176F-4574-87C1-CD14DC20F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zhang</dc:creator>
  <cp:keywords/>
  <dc:description/>
  <cp:lastModifiedBy>qiang zhang</cp:lastModifiedBy>
  <cp:revision>114</cp:revision>
  <dcterms:created xsi:type="dcterms:W3CDTF">2025-01-15T08:58:00Z</dcterms:created>
  <dcterms:modified xsi:type="dcterms:W3CDTF">2025-03-15T06:44:00Z</dcterms:modified>
</cp:coreProperties>
</file>